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0510E" w14:textId="77777777" w:rsidR="00667256" w:rsidRPr="00B37683" w:rsidRDefault="00667256" w:rsidP="006672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</w:rPr>
        <w:t>S13 Table</w:t>
      </w:r>
      <w:r w:rsidRPr="00B37683">
        <w:rPr>
          <w:rFonts w:ascii="Times New Roman" w:hAnsi="Times New Roman" w:cs="Times New Roman"/>
          <w:b/>
          <w:color w:val="000000" w:themeColor="text1"/>
        </w:rPr>
        <w:t>.</w:t>
      </w:r>
      <w:r w:rsidRPr="00B37683">
        <w:rPr>
          <w:rFonts w:ascii="Times New Roman" w:hAnsi="Times New Roman" w:cs="Times New Roman"/>
          <w:color w:val="000000" w:themeColor="text1"/>
        </w:rPr>
        <w:t xml:space="preserve"> Cross-population correlations in minor parent ancestry at a range of genetic </w:t>
      </w:r>
      <w:r w:rsidRPr="00B37683">
        <w:rPr>
          <w:rFonts w:ascii="Times New Roman" w:hAnsi="Times New Roman" w:cs="Times New Roman"/>
          <w:iCs/>
          <w:color w:val="000000" w:themeColor="text1"/>
        </w:rPr>
        <w:t>non-overlapping</w:t>
      </w:r>
      <w:r w:rsidRPr="00B37683">
        <w:rPr>
          <w:rFonts w:ascii="Times New Roman" w:hAnsi="Times New Roman" w:cs="Times New Roman"/>
          <w:color w:val="000000" w:themeColor="text1"/>
        </w:rPr>
        <w:t xml:space="preserve"> window sizes.</w:t>
      </w:r>
    </w:p>
    <w:p w14:paraId="3EA24267" w14:textId="77777777" w:rsidR="00667256" w:rsidRPr="00B37683" w:rsidRDefault="00667256" w:rsidP="006672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484"/>
        <w:gridCol w:w="1877"/>
        <w:gridCol w:w="1783"/>
        <w:gridCol w:w="1444"/>
        <w:gridCol w:w="1444"/>
        <w:gridCol w:w="1328"/>
      </w:tblGrid>
      <w:tr w:rsidR="00667256" w:rsidRPr="00B37683" w14:paraId="101462AD" w14:textId="77777777" w:rsidTr="00AB0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4" w:type="dxa"/>
          </w:tcPr>
          <w:p w14:paraId="71DA4BB9" w14:textId="77777777" w:rsidR="00667256" w:rsidRPr="00B37683" w:rsidRDefault="00667256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Population</w:t>
            </w:r>
          </w:p>
        </w:tc>
        <w:tc>
          <w:tcPr>
            <w:tcW w:w="1877" w:type="dxa"/>
          </w:tcPr>
          <w:p w14:paraId="5E97DE08" w14:textId="77777777" w:rsidR="00667256" w:rsidRPr="00B37683" w:rsidRDefault="00667256" w:rsidP="00AB0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Cross Population</w:t>
            </w:r>
          </w:p>
        </w:tc>
        <w:tc>
          <w:tcPr>
            <w:tcW w:w="5999" w:type="dxa"/>
            <w:gridSpan w:val="4"/>
            <w:tcBorders>
              <w:bottom w:val="single" w:sz="4" w:space="0" w:color="auto"/>
            </w:tcBorders>
          </w:tcPr>
          <w:p w14:paraId="032DD36B" w14:textId="77777777" w:rsidR="00667256" w:rsidRPr="00B37683" w:rsidRDefault="00667256" w:rsidP="00AB0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Spearman’s correlation with minor parent ancestry</w:t>
            </w:r>
          </w:p>
        </w:tc>
      </w:tr>
      <w:tr w:rsidR="00667256" w:rsidRPr="00B37683" w14:paraId="1CC71A40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</w:tcPr>
          <w:p w14:paraId="791A402B" w14:textId="77777777" w:rsidR="00667256" w:rsidRPr="00B37683" w:rsidRDefault="00667256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7" w:type="dxa"/>
          </w:tcPr>
          <w:p w14:paraId="7F1CA0BC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084F5AE4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1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675E836A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25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2FE46841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5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68804AEB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1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</w:tr>
      <w:tr w:rsidR="00667256" w:rsidRPr="00B37683" w14:paraId="48088768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 w:val="restart"/>
            <w:tcBorders>
              <w:bottom w:val="single" w:sz="4" w:space="0" w:color="auto"/>
            </w:tcBorders>
            <w:vAlign w:val="center"/>
          </w:tcPr>
          <w:p w14:paraId="1D46CCEA" w14:textId="77777777" w:rsidR="00667256" w:rsidRPr="00B37683" w:rsidRDefault="00667256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Santa Cruz</w:t>
            </w:r>
          </w:p>
        </w:tc>
        <w:tc>
          <w:tcPr>
            <w:tcW w:w="1877" w:type="dxa"/>
            <w:vAlign w:val="center"/>
          </w:tcPr>
          <w:p w14:paraId="402FE14F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iCs/>
                <w:color w:val="000000" w:themeColor="text1"/>
              </w:rPr>
              <w:t>Huextetitla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07E3654D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87</w:t>
            </w:r>
          </w:p>
          <w:p w14:paraId="39B1E708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78F8F040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89</w:t>
            </w:r>
          </w:p>
          <w:p w14:paraId="0125B8FF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1F36B7ED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91</w:t>
            </w:r>
          </w:p>
          <w:p w14:paraId="113AB5CD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145D2905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93</w:t>
            </w:r>
          </w:p>
          <w:p w14:paraId="54FB4EBD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</w:tr>
      <w:tr w:rsidR="00667256" w:rsidRPr="00B37683" w14:paraId="55878AA2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/>
            <w:tcBorders>
              <w:bottom w:val="single" w:sz="4" w:space="0" w:color="auto"/>
            </w:tcBorders>
            <w:vAlign w:val="center"/>
          </w:tcPr>
          <w:p w14:paraId="0A3F81BE" w14:textId="77777777" w:rsidR="00667256" w:rsidRPr="00B37683" w:rsidRDefault="00667256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1877" w:type="dxa"/>
            <w:vAlign w:val="center"/>
          </w:tcPr>
          <w:p w14:paraId="41610B26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color w:val="000000" w:themeColor="text1"/>
              </w:rPr>
              <w:t>Tlatemaco</w:t>
            </w:r>
            <w:proofErr w:type="spellEnd"/>
          </w:p>
        </w:tc>
        <w:tc>
          <w:tcPr>
            <w:tcW w:w="1783" w:type="dxa"/>
          </w:tcPr>
          <w:p w14:paraId="42F58254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3</w:t>
            </w:r>
          </w:p>
          <w:p w14:paraId="5F959BF8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5</w:t>
            </w:r>
          </w:p>
        </w:tc>
        <w:tc>
          <w:tcPr>
            <w:tcW w:w="1444" w:type="dxa"/>
          </w:tcPr>
          <w:p w14:paraId="098D4F91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3</w:t>
            </w:r>
          </w:p>
          <w:p w14:paraId="0D321252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03</w:t>
            </w:r>
          </w:p>
        </w:tc>
        <w:tc>
          <w:tcPr>
            <w:tcW w:w="1444" w:type="dxa"/>
          </w:tcPr>
          <w:p w14:paraId="54F58072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1</w:t>
            </w:r>
          </w:p>
          <w:p w14:paraId="694D7924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49</w:t>
            </w:r>
          </w:p>
        </w:tc>
        <w:tc>
          <w:tcPr>
            <w:tcW w:w="1328" w:type="dxa"/>
          </w:tcPr>
          <w:p w14:paraId="5C2D5136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0</w:t>
            </w:r>
          </w:p>
          <w:p w14:paraId="51917D7A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94</w:t>
            </w:r>
          </w:p>
        </w:tc>
      </w:tr>
      <w:tr w:rsidR="00667256" w:rsidRPr="00B37683" w14:paraId="01267236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/>
            <w:tcBorders>
              <w:bottom w:val="single" w:sz="4" w:space="0" w:color="auto"/>
            </w:tcBorders>
            <w:vAlign w:val="center"/>
          </w:tcPr>
          <w:p w14:paraId="4BDE5679" w14:textId="77777777" w:rsidR="00667256" w:rsidRPr="00B37683" w:rsidRDefault="00667256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1877" w:type="dxa"/>
            <w:vAlign w:val="center"/>
          </w:tcPr>
          <w:p w14:paraId="2BA82FD5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color w:val="000000" w:themeColor="text1"/>
              </w:rPr>
              <w:t>Acuapa</w:t>
            </w:r>
            <w:proofErr w:type="spellEnd"/>
          </w:p>
        </w:tc>
        <w:tc>
          <w:tcPr>
            <w:tcW w:w="1783" w:type="dxa"/>
          </w:tcPr>
          <w:p w14:paraId="6E3FC9FB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6</w:t>
            </w:r>
          </w:p>
          <w:p w14:paraId="20348697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05</w:t>
            </w:r>
          </w:p>
        </w:tc>
        <w:tc>
          <w:tcPr>
            <w:tcW w:w="1444" w:type="dxa"/>
          </w:tcPr>
          <w:p w14:paraId="1A1C119F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8</w:t>
            </w:r>
          </w:p>
          <w:p w14:paraId="41DCAE2B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06</w:t>
            </w:r>
          </w:p>
        </w:tc>
        <w:tc>
          <w:tcPr>
            <w:tcW w:w="1444" w:type="dxa"/>
          </w:tcPr>
          <w:p w14:paraId="4A12844F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30</w:t>
            </w:r>
          </w:p>
          <w:p w14:paraId="436A98A0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66</w:t>
            </w:r>
          </w:p>
        </w:tc>
        <w:tc>
          <w:tcPr>
            <w:tcW w:w="1328" w:type="dxa"/>
          </w:tcPr>
          <w:p w14:paraId="6B6E085D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33</w:t>
            </w:r>
          </w:p>
          <w:p w14:paraId="7743DA9B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43</w:t>
            </w:r>
          </w:p>
        </w:tc>
      </w:tr>
      <w:tr w:rsidR="00667256" w:rsidRPr="00B37683" w14:paraId="0AE3DF79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/>
            <w:tcBorders>
              <w:bottom w:val="single" w:sz="4" w:space="0" w:color="auto"/>
            </w:tcBorders>
            <w:vAlign w:val="center"/>
          </w:tcPr>
          <w:p w14:paraId="3AF82582" w14:textId="77777777" w:rsidR="00667256" w:rsidRPr="00B37683" w:rsidRDefault="00667256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14:paraId="5CC3C64A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color w:val="000000" w:themeColor="text1"/>
              </w:rPr>
              <w:t>Aguazarca</w:t>
            </w:r>
            <w:proofErr w:type="spellEnd"/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5D9AF6EC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9</w:t>
            </w:r>
          </w:p>
          <w:p w14:paraId="1CFFA71C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05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16BA9BD1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0</w:t>
            </w:r>
          </w:p>
          <w:p w14:paraId="0FF84EB6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57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43F04EEB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3</w:t>
            </w:r>
          </w:p>
          <w:p w14:paraId="75106D0D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7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12348A34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6</w:t>
            </w:r>
          </w:p>
          <w:p w14:paraId="04A6B7BF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7</w:t>
            </w:r>
          </w:p>
        </w:tc>
      </w:tr>
      <w:tr w:rsidR="00667256" w:rsidRPr="00B37683" w14:paraId="2EDF90DA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 w:val="restart"/>
            <w:tcBorders>
              <w:top w:val="single" w:sz="4" w:space="0" w:color="auto"/>
            </w:tcBorders>
            <w:vAlign w:val="center"/>
          </w:tcPr>
          <w:p w14:paraId="6300EA90" w14:textId="77777777" w:rsidR="00667256" w:rsidRPr="00B37683" w:rsidRDefault="00667256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Huextetitla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14:paraId="35338CB3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aps/>
                <w:color w:val="000000" w:themeColor="text1"/>
              </w:rPr>
              <w:t>S</w:t>
            </w:r>
            <w:r w:rsidRPr="00B37683">
              <w:rPr>
                <w:rFonts w:ascii="Times New Roman" w:hAnsi="Times New Roman" w:cs="Times New Roman"/>
                <w:iCs/>
                <w:color w:val="000000" w:themeColor="text1"/>
              </w:rPr>
              <w:t>anta Cruz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15A98892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87</w:t>
            </w:r>
          </w:p>
          <w:p w14:paraId="23E8FED7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3C85419E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89</w:t>
            </w:r>
          </w:p>
          <w:p w14:paraId="5F331720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460B0077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91</w:t>
            </w:r>
          </w:p>
          <w:p w14:paraId="2F1DA6E7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1F98C54F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93</w:t>
            </w:r>
          </w:p>
          <w:p w14:paraId="42D635ED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&lt;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25</w:t>
            </w:r>
          </w:p>
        </w:tc>
      </w:tr>
      <w:tr w:rsidR="00667256" w:rsidRPr="00B37683" w14:paraId="43194E6F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/>
            <w:vAlign w:val="center"/>
          </w:tcPr>
          <w:p w14:paraId="51C4C72C" w14:textId="77777777" w:rsidR="00667256" w:rsidRPr="00B37683" w:rsidRDefault="00667256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1877" w:type="dxa"/>
            <w:vAlign w:val="center"/>
          </w:tcPr>
          <w:p w14:paraId="0519C3DF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color w:val="000000" w:themeColor="text1"/>
              </w:rPr>
              <w:t>Tlatemaco</w:t>
            </w:r>
            <w:proofErr w:type="spellEnd"/>
          </w:p>
        </w:tc>
        <w:tc>
          <w:tcPr>
            <w:tcW w:w="1783" w:type="dxa"/>
          </w:tcPr>
          <w:p w14:paraId="487BF02B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3</w:t>
            </w:r>
          </w:p>
          <w:p w14:paraId="55B97743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003</w:t>
            </w:r>
          </w:p>
        </w:tc>
        <w:tc>
          <w:tcPr>
            <w:tcW w:w="1444" w:type="dxa"/>
          </w:tcPr>
          <w:p w14:paraId="472136C8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01</w:t>
            </w:r>
          </w:p>
          <w:p w14:paraId="603F70A5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30</w:t>
            </w:r>
          </w:p>
        </w:tc>
        <w:tc>
          <w:tcPr>
            <w:tcW w:w="1444" w:type="dxa"/>
          </w:tcPr>
          <w:p w14:paraId="7CD1498C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</w:t>
            </w:r>
          </w:p>
          <w:p w14:paraId="03FF7760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69</w:t>
            </w:r>
          </w:p>
        </w:tc>
        <w:tc>
          <w:tcPr>
            <w:tcW w:w="1328" w:type="dxa"/>
          </w:tcPr>
          <w:p w14:paraId="7A93468F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02</w:t>
            </w:r>
          </w:p>
          <w:p w14:paraId="7F06CDFD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>p = 0.54</w:t>
            </w:r>
          </w:p>
        </w:tc>
      </w:tr>
      <w:tr w:rsidR="00667256" w:rsidRPr="00B37683" w14:paraId="7ECC2AFB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/>
            <w:vAlign w:val="center"/>
          </w:tcPr>
          <w:p w14:paraId="3CE2C4FA" w14:textId="77777777" w:rsidR="00667256" w:rsidRPr="00B37683" w:rsidRDefault="00667256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1877" w:type="dxa"/>
            <w:vAlign w:val="center"/>
          </w:tcPr>
          <w:p w14:paraId="62AB7DB0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color w:val="000000" w:themeColor="text1"/>
              </w:rPr>
              <w:t>Acuapa</w:t>
            </w:r>
            <w:proofErr w:type="spellEnd"/>
          </w:p>
        </w:tc>
        <w:tc>
          <w:tcPr>
            <w:tcW w:w="1783" w:type="dxa"/>
          </w:tcPr>
          <w:p w14:paraId="6801C517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2</w:t>
            </w:r>
          </w:p>
          <w:p w14:paraId="26F302BC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52</w:t>
            </w:r>
          </w:p>
        </w:tc>
        <w:tc>
          <w:tcPr>
            <w:tcW w:w="1444" w:type="dxa"/>
          </w:tcPr>
          <w:p w14:paraId="53BCB80B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4</w:t>
            </w:r>
          </w:p>
          <w:p w14:paraId="09ED5E5C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81</w:t>
            </w:r>
          </w:p>
        </w:tc>
        <w:tc>
          <w:tcPr>
            <w:tcW w:w="1444" w:type="dxa"/>
          </w:tcPr>
          <w:p w14:paraId="72499329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7</w:t>
            </w:r>
          </w:p>
          <w:p w14:paraId="0B9F7E63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52</w:t>
            </w:r>
          </w:p>
        </w:tc>
        <w:tc>
          <w:tcPr>
            <w:tcW w:w="1328" w:type="dxa"/>
          </w:tcPr>
          <w:p w14:paraId="00C0646D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30</w:t>
            </w:r>
          </w:p>
          <w:p w14:paraId="6FD94F82" w14:textId="77777777" w:rsidR="00667256" w:rsidRPr="00B37683" w:rsidRDefault="00667256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6</w:t>
            </w:r>
          </w:p>
        </w:tc>
      </w:tr>
      <w:tr w:rsidR="00667256" w:rsidRPr="00B37683" w14:paraId="15FA1D65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4" w:type="dxa"/>
            <w:vMerge/>
            <w:vAlign w:val="center"/>
          </w:tcPr>
          <w:p w14:paraId="7999D531" w14:textId="77777777" w:rsidR="00667256" w:rsidRPr="00B37683" w:rsidRDefault="00667256" w:rsidP="00AB0145">
            <w:pPr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</w:pPr>
          </w:p>
        </w:tc>
        <w:tc>
          <w:tcPr>
            <w:tcW w:w="1877" w:type="dxa"/>
            <w:vAlign w:val="center"/>
          </w:tcPr>
          <w:p w14:paraId="1D94BC4D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color w:val="000000" w:themeColor="text1"/>
              </w:rPr>
              <w:t>Aguazarca</w:t>
            </w:r>
            <w:proofErr w:type="spellEnd"/>
          </w:p>
        </w:tc>
        <w:tc>
          <w:tcPr>
            <w:tcW w:w="1783" w:type="dxa"/>
          </w:tcPr>
          <w:p w14:paraId="6E08A76B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7</w:t>
            </w:r>
          </w:p>
          <w:p w14:paraId="5D0B9EB8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84</w:t>
            </w:r>
          </w:p>
        </w:tc>
        <w:tc>
          <w:tcPr>
            <w:tcW w:w="1444" w:type="dxa"/>
          </w:tcPr>
          <w:p w14:paraId="21D4D396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19</w:t>
            </w:r>
          </w:p>
          <w:p w14:paraId="7CC5D3B1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49</w:t>
            </w:r>
          </w:p>
        </w:tc>
        <w:tc>
          <w:tcPr>
            <w:tcW w:w="1444" w:type="dxa"/>
          </w:tcPr>
          <w:p w14:paraId="4C5721F7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2</w:t>
            </w:r>
          </w:p>
          <w:p w14:paraId="45BED387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35</w:t>
            </w:r>
          </w:p>
        </w:tc>
        <w:tc>
          <w:tcPr>
            <w:tcW w:w="1328" w:type="dxa"/>
          </w:tcPr>
          <w:p w14:paraId="44C5B0DE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0.25</w:t>
            </w:r>
          </w:p>
          <w:p w14:paraId="6F1F11C8" w14:textId="77777777" w:rsidR="00667256" w:rsidRPr="00B37683" w:rsidRDefault="00667256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5</w:t>
            </w:r>
          </w:p>
        </w:tc>
      </w:tr>
    </w:tbl>
    <w:p w14:paraId="3746695C" w14:textId="77777777" w:rsidR="007C5283" w:rsidRDefault="007C5283"/>
    <w:sectPr w:rsidR="007C5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256"/>
    <w:rsid w:val="00667256"/>
    <w:rsid w:val="007C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AB007"/>
  <w15:chartTrackingRefBased/>
  <w15:docId w15:val="{28D66A58-4B9C-3C49-BD8C-014571334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2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6725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Kathleen Langdon</dc:creator>
  <cp:keywords/>
  <dc:description/>
  <cp:lastModifiedBy>Quinn Kathleen Langdon</cp:lastModifiedBy>
  <cp:revision>1</cp:revision>
  <dcterms:created xsi:type="dcterms:W3CDTF">2021-11-29T22:25:00Z</dcterms:created>
  <dcterms:modified xsi:type="dcterms:W3CDTF">2021-11-29T22:25:00Z</dcterms:modified>
</cp:coreProperties>
</file>